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69986384" w:rsidR="00BB3F47" w:rsidRPr="00892E17" w:rsidRDefault="000D23F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5B94A5E5" w:rsidR="00BB3F47" w:rsidRPr="00892E17" w:rsidRDefault="000D23F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70AD24DF" w:rsidR="00BB3F47" w:rsidRPr="00892E17" w:rsidRDefault="000D23F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3D6C6151" w:rsidR="00BB3F47" w:rsidRPr="00892E17" w:rsidRDefault="000D23F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01DE4642" w:rsidR="00BB3F47" w:rsidRPr="00892E17" w:rsidRDefault="000D23F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0F67D737" w:rsidR="00BB3F47" w:rsidRPr="00892E17" w:rsidRDefault="000D23F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7588C2CB" w:rsidR="00BB3F47" w:rsidRPr="00892E17" w:rsidRDefault="000D23F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04D171FF" w:rsidR="00BB3F47" w:rsidRPr="00892E17" w:rsidRDefault="000D23F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7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06AAB5EE" w:rsidR="00BB3F47" w:rsidRPr="00892E17" w:rsidRDefault="000D23F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5BE2EC8B" w:rsidR="00BB3F47" w:rsidRPr="00892E17" w:rsidRDefault="000D23F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2B9987B5" w:rsidR="00BB3F47" w:rsidRPr="00892E17" w:rsidRDefault="000D23F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53479846" w:rsidR="00BB3F47" w:rsidRPr="00892E17" w:rsidRDefault="00A04B0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7CA997F5" w:rsidR="00BB3F47" w:rsidRPr="00892E17" w:rsidRDefault="00A04B0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0DE40737" w:rsidR="00BB3F47" w:rsidRPr="00892E17" w:rsidRDefault="00A04B0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5A4BD6A3" w:rsidR="00BB3F47" w:rsidRPr="00892E17" w:rsidRDefault="00A04B0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2A7619F6" w:rsidR="00BB3F47" w:rsidRPr="00892E17" w:rsidRDefault="00A04B0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0869425D" w:rsidR="00BB3F47" w:rsidRPr="00892E17" w:rsidRDefault="00A04B0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62F1BFA1" w:rsidR="00BB3F47" w:rsidRPr="00892E17" w:rsidRDefault="00A04B0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77D6AA67" w:rsidR="00BB3F47" w:rsidRPr="00892E17" w:rsidRDefault="00A04B0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26C274E9" w:rsidR="00BB3F47" w:rsidRPr="00892E17" w:rsidRDefault="00A04B0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22615F67" w:rsidR="00BB3F47" w:rsidRPr="00892E17" w:rsidRDefault="00A04B0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4F90938A" w:rsidR="00BB3F47" w:rsidRPr="00892E17" w:rsidRDefault="00A04B0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1142E1B8" w:rsidR="00BB3F47" w:rsidRPr="00892E17" w:rsidRDefault="00A04B0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56C62C60" w:rsidR="00BB3F47" w:rsidRPr="00892E17" w:rsidRDefault="00A04B0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0BA13FE9" w:rsidR="00BB3F47" w:rsidRPr="00892E17" w:rsidRDefault="00A04B0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441D89BD" w:rsidR="00BB3F47" w:rsidRPr="00892E17" w:rsidRDefault="00A04B0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13760087" w:rsidR="00BB3F47" w:rsidRPr="00892E17" w:rsidRDefault="00A04B0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5F0B2609" w:rsidR="00BB3F47" w:rsidRPr="00892E17" w:rsidRDefault="00A04B0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5B82A37C" w:rsidR="00BB3F47" w:rsidRPr="00892E17" w:rsidRDefault="00A04B0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0D23FF">
              <w:rPr>
                <w:rFonts w:ascii="Arial" w:eastAsia="Microsoft JhengHei UI" w:hAnsi="Arial" w:cs="Arial"/>
                <w:szCs w:val="20"/>
                <w:lang w:val="es-ES"/>
              </w:rPr>
              <w:t>*</w:t>
            </w:r>
            <w:proofErr w:type="spellStart"/>
            <w:r w:rsidRPr="000D23FF">
              <w:rPr>
                <w:rFonts w:ascii="Arial" w:eastAsia="Microsoft JhengHei UI" w:hAnsi="Arial" w:cs="Arial"/>
                <w:szCs w:val="20"/>
                <w:lang w:val="es-ES"/>
              </w:rPr>
              <w:t>Dindo</w:t>
            </w:r>
            <w:proofErr w:type="spellEnd"/>
            <w:r w:rsidRPr="000D23FF">
              <w:rPr>
                <w:rFonts w:ascii="Arial" w:eastAsia="Microsoft JhengHei UI" w:hAnsi="Arial" w:cs="Arial"/>
                <w:szCs w:val="20"/>
                <w:lang w:val="es-ES"/>
              </w:rPr>
              <w:t xml:space="preserve"> D, </w:t>
            </w:r>
            <w:proofErr w:type="spellStart"/>
            <w:r w:rsidRPr="000D23FF">
              <w:rPr>
                <w:rFonts w:ascii="Arial" w:eastAsia="Microsoft JhengHei UI" w:hAnsi="Arial" w:cs="Arial"/>
                <w:szCs w:val="20"/>
                <w:lang w:val="es-ES"/>
              </w:rPr>
              <w:t>Demartines</w:t>
            </w:r>
            <w:proofErr w:type="spellEnd"/>
            <w:r w:rsidRPr="000D23FF">
              <w:rPr>
                <w:rFonts w:ascii="Arial" w:eastAsia="Microsoft JhengHei UI" w:hAnsi="Arial" w:cs="Arial"/>
                <w:szCs w:val="20"/>
                <w:lang w:val="es-ES"/>
              </w:rPr>
              <w:t xml:space="preserve"> N, </w:t>
            </w:r>
            <w:proofErr w:type="spellStart"/>
            <w:r w:rsidRPr="000D23FF">
              <w:rPr>
                <w:rFonts w:ascii="Arial" w:eastAsia="Microsoft JhengHei UI" w:hAnsi="Arial" w:cs="Arial"/>
                <w:szCs w:val="20"/>
                <w:lang w:val="es-ES"/>
              </w:rPr>
              <w:t>Clavien</w:t>
            </w:r>
            <w:proofErr w:type="spellEnd"/>
            <w:r w:rsidRPr="000D23FF">
              <w:rPr>
                <w:rFonts w:ascii="Arial" w:eastAsia="Microsoft JhengHei UI" w:hAnsi="Arial" w:cs="Arial"/>
                <w:szCs w:val="20"/>
                <w:lang w:val="es-ES"/>
              </w:rPr>
              <w:t xml:space="preserve"> P-A. </w:t>
            </w:r>
            <w:r w:rsidRPr="00892E17">
              <w:rPr>
                <w:rFonts w:ascii="Arial" w:eastAsia="Microsoft JhengHei UI" w:hAnsi="Arial" w:cs="Arial"/>
                <w:szCs w:val="20"/>
              </w:rPr>
              <w:t>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15030030" w:rsidR="00BB3F47" w:rsidRPr="00892E17" w:rsidRDefault="00A04B0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675A321C" w:rsidR="00BB3F47" w:rsidRPr="00892E17" w:rsidRDefault="00A04B0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 - 25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076ACD18" w:rsidR="00BB3F47" w:rsidRPr="00892E17" w:rsidRDefault="00A04B0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6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0FDC6AD2" w:rsidR="00BB3F47" w:rsidRPr="00892E17" w:rsidRDefault="00A04B0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6 - 27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4B791A6E" w:rsidR="00BB3F47" w:rsidRPr="00892E17" w:rsidRDefault="00A04B0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7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5E37A679" w:rsidR="00BB3F47" w:rsidRPr="00892E17" w:rsidRDefault="00A04B0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7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7A214F6E" w:rsidR="00BB3F47" w:rsidRPr="00892E17" w:rsidRDefault="00A04B0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8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41497467" w:rsidR="00BB3F47" w:rsidRPr="00892E17" w:rsidRDefault="00A04B0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8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7E10A2A3" w:rsidR="00BB3F47" w:rsidRPr="00892E17" w:rsidRDefault="004D4BC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8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482508215">
    <w:abstractNumId w:val="3"/>
  </w:num>
  <w:num w:numId="2" w16cid:durableId="2031712197">
    <w:abstractNumId w:val="32"/>
  </w:num>
  <w:num w:numId="3" w16cid:durableId="1667704710">
    <w:abstractNumId w:val="25"/>
  </w:num>
  <w:num w:numId="4" w16cid:durableId="1841696817">
    <w:abstractNumId w:val="10"/>
  </w:num>
  <w:num w:numId="5" w16cid:durableId="1629047124">
    <w:abstractNumId w:val="6"/>
  </w:num>
  <w:num w:numId="6" w16cid:durableId="528447935">
    <w:abstractNumId w:val="29"/>
  </w:num>
  <w:num w:numId="7" w16cid:durableId="793133547">
    <w:abstractNumId w:val="28"/>
  </w:num>
  <w:num w:numId="8" w16cid:durableId="1260411653">
    <w:abstractNumId w:val="5"/>
  </w:num>
  <w:num w:numId="9" w16cid:durableId="280116959">
    <w:abstractNumId w:val="9"/>
  </w:num>
  <w:num w:numId="10" w16cid:durableId="1848981891">
    <w:abstractNumId w:val="22"/>
  </w:num>
  <w:num w:numId="11" w16cid:durableId="1586912687">
    <w:abstractNumId w:val="23"/>
  </w:num>
  <w:num w:numId="12" w16cid:durableId="1434087511">
    <w:abstractNumId w:val="20"/>
  </w:num>
  <w:num w:numId="13" w16cid:durableId="1576620957">
    <w:abstractNumId w:val="34"/>
  </w:num>
  <w:num w:numId="14" w16cid:durableId="518856127">
    <w:abstractNumId w:val="13"/>
  </w:num>
  <w:num w:numId="15" w16cid:durableId="1101989517">
    <w:abstractNumId w:val="14"/>
  </w:num>
  <w:num w:numId="16" w16cid:durableId="1816989875">
    <w:abstractNumId w:val="15"/>
  </w:num>
  <w:num w:numId="17" w16cid:durableId="1296912519">
    <w:abstractNumId w:val="18"/>
  </w:num>
  <w:num w:numId="18" w16cid:durableId="1573661010">
    <w:abstractNumId w:val="17"/>
  </w:num>
  <w:num w:numId="19" w16cid:durableId="1508670932">
    <w:abstractNumId w:val="27"/>
  </w:num>
  <w:num w:numId="20" w16cid:durableId="1264612640">
    <w:abstractNumId w:val="1"/>
  </w:num>
  <w:num w:numId="21" w16cid:durableId="623926806">
    <w:abstractNumId w:val="12"/>
  </w:num>
  <w:num w:numId="22" w16cid:durableId="239172117">
    <w:abstractNumId w:val="7"/>
  </w:num>
  <w:num w:numId="23" w16cid:durableId="622228356">
    <w:abstractNumId w:val="19"/>
  </w:num>
  <w:num w:numId="24" w16cid:durableId="1058211821">
    <w:abstractNumId w:val="26"/>
  </w:num>
  <w:num w:numId="25" w16cid:durableId="370691572">
    <w:abstractNumId w:val="8"/>
  </w:num>
  <w:num w:numId="26" w16cid:durableId="706443082">
    <w:abstractNumId w:val="33"/>
  </w:num>
  <w:num w:numId="27" w16cid:durableId="1470786737">
    <w:abstractNumId w:val="24"/>
  </w:num>
  <w:num w:numId="28" w16cid:durableId="1238633803">
    <w:abstractNumId w:val="2"/>
  </w:num>
  <w:num w:numId="29" w16cid:durableId="204175344">
    <w:abstractNumId w:val="4"/>
  </w:num>
  <w:num w:numId="30" w16cid:durableId="247034768">
    <w:abstractNumId w:val="31"/>
  </w:num>
  <w:num w:numId="31" w16cid:durableId="675497422">
    <w:abstractNumId w:val="11"/>
  </w:num>
  <w:num w:numId="32" w16cid:durableId="1810512150">
    <w:abstractNumId w:val="36"/>
  </w:num>
  <w:num w:numId="33" w16cid:durableId="457375969">
    <w:abstractNumId w:val="16"/>
  </w:num>
  <w:num w:numId="34" w16cid:durableId="1720862104">
    <w:abstractNumId w:val="30"/>
  </w:num>
  <w:num w:numId="35" w16cid:durableId="1307052375">
    <w:abstractNumId w:val="0"/>
  </w:num>
  <w:num w:numId="36" w16cid:durableId="1201935168">
    <w:abstractNumId w:val="21"/>
  </w:num>
  <w:num w:numId="37" w16cid:durableId="1128816160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0D23FF"/>
    <w:rsid w:val="004D4BC1"/>
    <w:rsid w:val="00531DC8"/>
    <w:rsid w:val="007402F5"/>
    <w:rsid w:val="00A04B09"/>
    <w:rsid w:val="00BB3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38</Words>
  <Characters>820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Lina Hemmeda</cp:lastModifiedBy>
  <cp:revision>2</cp:revision>
  <dcterms:created xsi:type="dcterms:W3CDTF">2022-06-29T23:33:00Z</dcterms:created>
  <dcterms:modified xsi:type="dcterms:W3CDTF">2022-06-29T23:33:00Z</dcterms:modified>
</cp:coreProperties>
</file>